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C2918" w14:textId="77777777" w:rsidR="00A37940" w:rsidRDefault="001A58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Antibody list</w:t>
      </w:r>
    </w:p>
    <w:p w14:paraId="082156AA" w14:textId="77777777" w:rsidR="00A37940" w:rsidRDefault="00A37940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74"/>
        <w:gridCol w:w="1134"/>
        <w:gridCol w:w="2109"/>
        <w:gridCol w:w="1939"/>
      </w:tblGrid>
      <w:tr w:rsidR="00B34F99" w14:paraId="7F9D5204" w14:textId="57DCA1E8" w:rsidTr="00817F39">
        <w:trPr>
          <w:trHeight w:val="354"/>
        </w:trPr>
        <w:tc>
          <w:tcPr>
            <w:tcW w:w="1540" w:type="dxa"/>
            <w:vMerge w:val="restart"/>
          </w:tcPr>
          <w:p w14:paraId="02065C2D" w14:textId="77777777" w:rsidR="00B34F99" w:rsidRDefault="00B34F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708" w:type="dxa"/>
            <w:gridSpan w:val="2"/>
          </w:tcPr>
          <w:p w14:paraId="490AE877" w14:textId="77777777" w:rsidR="00B34F99" w:rsidRDefault="00B34F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2109" w:type="dxa"/>
            <w:vMerge w:val="restart"/>
          </w:tcPr>
          <w:p w14:paraId="4284E6F6" w14:textId="77777777" w:rsidR="00B34F99" w:rsidRDefault="00B34F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939" w:type="dxa"/>
            <w:vMerge w:val="restart"/>
          </w:tcPr>
          <w:p w14:paraId="463C16A0" w14:textId="3A591D59" w:rsidR="00B34F99" w:rsidRDefault="00B34F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301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</w:tr>
      <w:tr w:rsidR="00B34F99" w14:paraId="28695F4F" w14:textId="0A3CCDB2" w:rsidTr="00817F39">
        <w:trPr>
          <w:trHeight w:val="323"/>
        </w:trPr>
        <w:tc>
          <w:tcPr>
            <w:tcW w:w="1540" w:type="dxa"/>
            <w:vMerge/>
          </w:tcPr>
          <w:p w14:paraId="0697EA2D" w14:textId="77777777" w:rsidR="00B34F99" w:rsidRDefault="00B34F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0CFF734D" w14:textId="1F876268" w:rsidR="00B34F99" w:rsidRDefault="00B34F99" w:rsidP="0001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stern blot</w:t>
            </w:r>
          </w:p>
        </w:tc>
        <w:tc>
          <w:tcPr>
            <w:tcW w:w="1134" w:type="dxa"/>
          </w:tcPr>
          <w:p w14:paraId="6CF88093" w14:textId="28C3D509" w:rsidR="00B34F99" w:rsidRDefault="00B34F99" w:rsidP="0001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109" w:type="dxa"/>
            <w:vMerge/>
          </w:tcPr>
          <w:p w14:paraId="3EF7183B" w14:textId="012B1605" w:rsidR="00B34F99" w:rsidRDefault="00B34F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9" w:type="dxa"/>
            <w:vMerge/>
          </w:tcPr>
          <w:p w14:paraId="59ABE9C6" w14:textId="77777777" w:rsidR="00B34F99" w:rsidRDefault="00B34F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3C62" w14:paraId="2B6867F5" w14:textId="33342F0A" w:rsidTr="00817F39">
        <w:tc>
          <w:tcPr>
            <w:tcW w:w="1540" w:type="dxa"/>
          </w:tcPr>
          <w:p w14:paraId="51605DCF" w14:textId="77777777" w:rsidR="00F63C62" w:rsidRDefault="00F63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HGEF2</w:t>
            </w:r>
          </w:p>
        </w:tc>
        <w:tc>
          <w:tcPr>
            <w:tcW w:w="1574" w:type="dxa"/>
          </w:tcPr>
          <w:p w14:paraId="78FBBFDD" w14:textId="77777777" w:rsidR="00F63C62" w:rsidRDefault="00F63C62" w:rsidP="00562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5D64B6E8" w14:textId="76EE28D3" w:rsidR="00F63C62" w:rsidRDefault="00F63C62" w:rsidP="0001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</w:t>
            </w:r>
          </w:p>
        </w:tc>
        <w:tc>
          <w:tcPr>
            <w:tcW w:w="2109" w:type="dxa"/>
          </w:tcPr>
          <w:p w14:paraId="6CFC702D" w14:textId="6BEF7B93" w:rsidR="00F63C62" w:rsidRDefault="00F63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39" w:type="dxa"/>
          </w:tcPr>
          <w:p w14:paraId="73FD71DD" w14:textId="69C25AEA" w:rsidR="00F63C62" w:rsidRDefault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B34F99">
              <w:rPr>
                <w:rFonts w:ascii="Times New Roman" w:hAnsi="Times New Roman" w:cs="Times New Roman"/>
                <w:szCs w:val="21"/>
              </w:rPr>
              <w:t>b155785</w:t>
            </w:r>
          </w:p>
        </w:tc>
      </w:tr>
      <w:tr w:rsidR="00F63C62" w14:paraId="2133928B" w14:textId="5D062651" w:rsidTr="00817F39">
        <w:tc>
          <w:tcPr>
            <w:tcW w:w="1540" w:type="dxa"/>
          </w:tcPr>
          <w:p w14:paraId="5F68F459" w14:textId="77777777" w:rsidR="00F63C62" w:rsidRDefault="00F63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574" w:type="dxa"/>
          </w:tcPr>
          <w:p w14:paraId="5872EC12" w14:textId="77777777" w:rsidR="00F63C62" w:rsidRDefault="00F63C62" w:rsidP="00562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40830A47" w14:textId="3C33E054" w:rsidR="00F63C62" w:rsidRDefault="00E77301" w:rsidP="0001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09" w:type="dxa"/>
          </w:tcPr>
          <w:p w14:paraId="4BD76467" w14:textId="56882868" w:rsidR="00F63C62" w:rsidRDefault="00F63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939" w:type="dxa"/>
          </w:tcPr>
          <w:p w14:paraId="4FF8D528" w14:textId="758BD818" w:rsidR="00F63C62" w:rsidRDefault="002D5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0022</w:t>
            </w:r>
          </w:p>
        </w:tc>
      </w:tr>
      <w:tr w:rsidR="00E77301" w14:paraId="4524F1D0" w14:textId="1816304F" w:rsidTr="00817F39">
        <w:tc>
          <w:tcPr>
            <w:tcW w:w="1540" w:type="dxa"/>
          </w:tcPr>
          <w:p w14:paraId="5289B124" w14:textId="77777777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N1</w:t>
            </w:r>
          </w:p>
        </w:tc>
        <w:tc>
          <w:tcPr>
            <w:tcW w:w="1574" w:type="dxa"/>
          </w:tcPr>
          <w:p w14:paraId="075D9955" w14:textId="77777777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134" w:type="dxa"/>
          </w:tcPr>
          <w:p w14:paraId="7930EDA3" w14:textId="5596FC0F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D25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74D25"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09" w:type="dxa"/>
          </w:tcPr>
          <w:p w14:paraId="2CD010E5" w14:textId="3989DEB1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939" w:type="dxa"/>
          </w:tcPr>
          <w:p w14:paraId="2647F2D5" w14:textId="7B4F57F8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F6125</w:t>
            </w:r>
          </w:p>
        </w:tc>
      </w:tr>
      <w:tr w:rsidR="00E77301" w14:paraId="6A3DFDD7" w14:textId="313BAEB2" w:rsidTr="00817F39">
        <w:tc>
          <w:tcPr>
            <w:tcW w:w="1540" w:type="dxa"/>
          </w:tcPr>
          <w:p w14:paraId="355DA37C" w14:textId="77777777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P78</w:t>
            </w:r>
          </w:p>
        </w:tc>
        <w:tc>
          <w:tcPr>
            <w:tcW w:w="1574" w:type="dxa"/>
          </w:tcPr>
          <w:p w14:paraId="6455AD9A" w14:textId="77777777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066D46A0" w14:textId="1C50B4BA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D25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74D25"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09" w:type="dxa"/>
          </w:tcPr>
          <w:p w14:paraId="45F1D9D1" w14:textId="6965EE21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939" w:type="dxa"/>
          </w:tcPr>
          <w:p w14:paraId="59A9A9EB" w14:textId="608D6B6A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1685</w:t>
            </w:r>
          </w:p>
        </w:tc>
      </w:tr>
      <w:tr w:rsidR="00E77301" w14:paraId="2740FB53" w14:textId="5CE8929B" w:rsidTr="00817F39">
        <w:tc>
          <w:tcPr>
            <w:tcW w:w="1540" w:type="dxa"/>
          </w:tcPr>
          <w:p w14:paraId="674015EB" w14:textId="77777777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hoA</w:t>
            </w:r>
            <w:proofErr w:type="spellEnd"/>
          </w:p>
        </w:tc>
        <w:tc>
          <w:tcPr>
            <w:tcW w:w="1574" w:type="dxa"/>
          </w:tcPr>
          <w:p w14:paraId="2095B908" w14:textId="77777777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134" w:type="dxa"/>
          </w:tcPr>
          <w:p w14:paraId="7A4EBFD5" w14:textId="5F31FEE9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D25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74D25"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2109" w:type="dxa"/>
          </w:tcPr>
          <w:p w14:paraId="2AE82786" w14:textId="38825049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39" w:type="dxa"/>
          </w:tcPr>
          <w:p w14:paraId="614D3646" w14:textId="45CAC7DF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87027</w:t>
            </w:r>
          </w:p>
        </w:tc>
      </w:tr>
      <w:tr w:rsidR="00F63C62" w14:paraId="59ABB494" w14:textId="6A27FFD5" w:rsidTr="00817F39">
        <w:tc>
          <w:tcPr>
            <w:tcW w:w="1540" w:type="dxa"/>
          </w:tcPr>
          <w:p w14:paraId="02F6691C" w14:textId="77777777" w:rsidR="00F63C62" w:rsidRDefault="00F63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NF263</w:t>
            </w:r>
          </w:p>
        </w:tc>
        <w:tc>
          <w:tcPr>
            <w:tcW w:w="1574" w:type="dxa"/>
          </w:tcPr>
          <w:p w14:paraId="422B155D" w14:textId="77777777" w:rsidR="00F63C62" w:rsidRDefault="00F63C62" w:rsidP="00562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134" w:type="dxa"/>
          </w:tcPr>
          <w:p w14:paraId="174E7834" w14:textId="1F22E7BF" w:rsidR="00F63C62" w:rsidRDefault="00F63C62" w:rsidP="00013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300</w:t>
            </w:r>
          </w:p>
        </w:tc>
        <w:tc>
          <w:tcPr>
            <w:tcW w:w="2109" w:type="dxa"/>
          </w:tcPr>
          <w:p w14:paraId="09DF617D" w14:textId="2005BDC8" w:rsidR="00F63C62" w:rsidRDefault="00F63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las Antibodies</w:t>
            </w:r>
          </w:p>
        </w:tc>
        <w:tc>
          <w:tcPr>
            <w:tcW w:w="1939" w:type="dxa"/>
          </w:tcPr>
          <w:p w14:paraId="1B8E7781" w14:textId="3923892D" w:rsidR="00F63C62" w:rsidRDefault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301">
              <w:rPr>
                <w:rFonts w:ascii="Times New Roman" w:hAnsi="Times New Roman" w:cs="Times New Roman"/>
                <w:szCs w:val="21"/>
              </w:rPr>
              <w:t>HPA035086</w:t>
            </w:r>
          </w:p>
        </w:tc>
      </w:tr>
      <w:tr w:rsidR="00E77301" w14:paraId="36C22095" w14:textId="438B63A2" w:rsidTr="00817F39">
        <w:tc>
          <w:tcPr>
            <w:tcW w:w="1540" w:type="dxa"/>
          </w:tcPr>
          <w:p w14:paraId="2B44F435" w14:textId="16E07882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31</w:t>
            </w:r>
          </w:p>
        </w:tc>
        <w:tc>
          <w:tcPr>
            <w:tcW w:w="1574" w:type="dxa"/>
          </w:tcPr>
          <w:p w14:paraId="0F595505" w14:textId="18D0446D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1F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31FC"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134" w:type="dxa"/>
          </w:tcPr>
          <w:p w14:paraId="711F6A65" w14:textId="4EF7BD92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</w:t>
            </w:r>
          </w:p>
        </w:tc>
        <w:tc>
          <w:tcPr>
            <w:tcW w:w="2109" w:type="dxa"/>
          </w:tcPr>
          <w:p w14:paraId="5D418CC4" w14:textId="445614D7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939" w:type="dxa"/>
          </w:tcPr>
          <w:p w14:paraId="557A1A89" w14:textId="3D378BF2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301">
              <w:rPr>
                <w:rFonts w:ascii="Times New Roman" w:hAnsi="Times New Roman" w:cs="Times New Roman"/>
                <w:szCs w:val="21"/>
              </w:rPr>
              <w:t>AF6191</w:t>
            </w:r>
          </w:p>
        </w:tc>
      </w:tr>
      <w:tr w:rsidR="00E77301" w14:paraId="295CBFBB" w14:textId="4858EE0F" w:rsidTr="00817F39">
        <w:tc>
          <w:tcPr>
            <w:tcW w:w="1540" w:type="dxa"/>
          </w:tcPr>
          <w:p w14:paraId="5C58E400" w14:textId="07C07A5B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34</w:t>
            </w:r>
          </w:p>
        </w:tc>
        <w:tc>
          <w:tcPr>
            <w:tcW w:w="1574" w:type="dxa"/>
          </w:tcPr>
          <w:p w14:paraId="592FBC39" w14:textId="08DDB5F5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1F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31FC"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134" w:type="dxa"/>
          </w:tcPr>
          <w:p w14:paraId="1754C9F3" w14:textId="4A354992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2109" w:type="dxa"/>
          </w:tcPr>
          <w:p w14:paraId="2AD430B1" w14:textId="356A6289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939" w:type="dxa"/>
          </w:tcPr>
          <w:p w14:paraId="16B18BB2" w14:textId="5C6EF323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7301">
              <w:rPr>
                <w:rFonts w:ascii="Times New Roman" w:hAnsi="Times New Roman" w:cs="Times New Roman"/>
                <w:szCs w:val="21"/>
              </w:rPr>
              <w:t>BF0423</w:t>
            </w:r>
          </w:p>
        </w:tc>
      </w:tr>
      <w:tr w:rsidR="00E77301" w14:paraId="74D9AA71" w14:textId="3448E1C3" w:rsidTr="00817F39">
        <w:tc>
          <w:tcPr>
            <w:tcW w:w="1540" w:type="dxa"/>
          </w:tcPr>
          <w:p w14:paraId="163616F0" w14:textId="7DF5B4D0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67</w:t>
            </w:r>
          </w:p>
        </w:tc>
        <w:tc>
          <w:tcPr>
            <w:tcW w:w="1574" w:type="dxa"/>
          </w:tcPr>
          <w:p w14:paraId="341AC19E" w14:textId="3C9A3FDC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1F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31FC"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134" w:type="dxa"/>
          </w:tcPr>
          <w:p w14:paraId="0182885E" w14:textId="6CF519A9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</w:t>
            </w:r>
          </w:p>
        </w:tc>
        <w:tc>
          <w:tcPr>
            <w:tcW w:w="2109" w:type="dxa"/>
          </w:tcPr>
          <w:p w14:paraId="07B639F2" w14:textId="7F3C38A5" w:rsidR="00E77301" w:rsidRDefault="00E77301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939" w:type="dxa"/>
          </w:tcPr>
          <w:p w14:paraId="6B09D539" w14:textId="1CF87AED" w:rsidR="00E77301" w:rsidRDefault="008C2275" w:rsidP="00E77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="00E77301" w:rsidRPr="00E77301">
                <w:rPr>
                  <w:rFonts w:ascii="Times New Roman" w:hAnsi="Times New Roman" w:cs="Times New Roman" w:hint="eastAsia"/>
                  <w:szCs w:val="21"/>
                </w:rPr>
                <w:t>AF0198</w:t>
              </w:r>
            </w:hyperlink>
          </w:p>
        </w:tc>
      </w:tr>
    </w:tbl>
    <w:p w14:paraId="2B3B6623" w14:textId="77777777" w:rsidR="00A37940" w:rsidRDefault="00A37940"/>
    <w:p w14:paraId="20CA146C" w14:textId="73BB72F4" w:rsidR="00A37940" w:rsidRPr="00E77301" w:rsidRDefault="00E77301">
      <w:pPr>
        <w:rPr>
          <w:rFonts w:ascii="Times New Roman" w:hAnsi="Times New Roman" w:cs="Times New Roman"/>
        </w:rPr>
      </w:pPr>
      <w:r w:rsidRPr="00E77301">
        <w:rPr>
          <w:rFonts w:ascii="Times New Roman" w:hAnsi="Times New Roman" w:cs="Times New Roman" w:hint="eastAsia"/>
        </w:rPr>
        <w:t>N</w:t>
      </w:r>
      <w:r w:rsidRPr="00E77301">
        <w:rPr>
          <w:rFonts w:ascii="Times New Roman" w:hAnsi="Times New Roman" w:cs="Times New Roman"/>
        </w:rPr>
        <w:t>/A: Not applicable</w:t>
      </w:r>
    </w:p>
    <w:p w14:paraId="037E468F" w14:textId="77777777" w:rsidR="00A37940" w:rsidRDefault="00A37940"/>
    <w:p w14:paraId="1E658ED4" w14:textId="77777777" w:rsidR="00A37940" w:rsidRDefault="00A37940"/>
    <w:sectPr w:rsidR="00A37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9B1BC" w14:textId="77777777" w:rsidR="00D61803" w:rsidRDefault="00D61803" w:rsidP="00D61803">
      <w:r>
        <w:separator/>
      </w:r>
    </w:p>
  </w:endnote>
  <w:endnote w:type="continuationSeparator" w:id="0">
    <w:p w14:paraId="70D376CC" w14:textId="77777777" w:rsidR="00D61803" w:rsidRDefault="00D61803" w:rsidP="00D61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51B4E" w14:textId="77777777" w:rsidR="00D61803" w:rsidRDefault="00D61803" w:rsidP="00D61803">
      <w:r>
        <w:separator/>
      </w:r>
    </w:p>
  </w:footnote>
  <w:footnote w:type="continuationSeparator" w:id="0">
    <w:p w14:paraId="7EAAAF1A" w14:textId="77777777" w:rsidR="00D61803" w:rsidRDefault="00D61803" w:rsidP="00D61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797"/>
    <w:rsid w:val="00013DA7"/>
    <w:rsid w:val="000B7797"/>
    <w:rsid w:val="001016A3"/>
    <w:rsid w:val="001A58ED"/>
    <w:rsid w:val="00257FE3"/>
    <w:rsid w:val="002D56A1"/>
    <w:rsid w:val="00342067"/>
    <w:rsid w:val="00365982"/>
    <w:rsid w:val="003F50FF"/>
    <w:rsid w:val="00464791"/>
    <w:rsid w:val="00562462"/>
    <w:rsid w:val="005D1249"/>
    <w:rsid w:val="006274CB"/>
    <w:rsid w:val="006A22AC"/>
    <w:rsid w:val="006D0AB4"/>
    <w:rsid w:val="006D73E8"/>
    <w:rsid w:val="006E6BAC"/>
    <w:rsid w:val="00776762"/>
    <w:rsid w:val="007E6126"/>
    <w:rsid w:val="00817F39"/>
    <w:rsid w:val="00866489"/>
    <w:rsid w:val="008C2275"/>
    <w:rsid w:val="008E7B64"/>
    <w:rsid w:val="00960433"/>
    <w:rsid w:val="00972703"/>
    <w:rsid w:val="00A37940"/>
    <w:rsid w:val="00B34F99"/>
    <w:rsid w:val="00B35ADF"/>
    <w:rsid w:val="00B801BD"/>
    <w:rsid w:val="00BF777B"/>
    <w:rsid w:val="00C131CB"/>
    <w:rsid w:val="00C97A00"/>
    <w:rsid w:val="00D61803"/>
    <w:rsid w:val="00D77EDE"/>
    <w:rsid w:val="00DD52D3"/>
    <w:rsid w:val="00E27C3C"/>
    <w:rsid w:val="00E77301"/>
    <w:rsid w:val="00F63C62"/>
    <w:rsid w:val="00FF41A0"/>
    <w:rsid w:val="0A967F03"/>
    <w:rsid w:val="26B923A1"/>
    <w:rsid w:val="58D8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FD8A5"/>
  <w15:docId w15:val="{54CAD9FC-58A3-4A5D-BB12-B16BBA14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D61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1803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1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1803"/>
    <w:rPr>
      <w:kern w:val="2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B34F99"/>
    <w:rPr>
      <w:color w:val="0000FF"/>
      <w:u w:val="single"/>
    </w:rPr>
  </w:style>
  <w:style w:type="character" w:styleId="aa">
    <w:name w:val="Strong"/>
    <w:basedOn w:val="a0"/>
    <w:uiPriority w:val="22"/>
    <w:qFormat/>
    <w:rsid w:val="00E773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ffbiotech.cn/goods-897-AF0198-Ki67_Antibody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04290092@qq.com</dc:creator>
  <cp:lastModifiedBy>504290092@qq.com</cp:lastModifiedBy>
  <cp:revision>8</cp:revision>
  <dcterms:created xsi:type="dcterms:W3CDTF">2022-04-09T06:15:00Z</dcterms:created>
  <dcterms:modified xsi:type="dcterms:W3CDTF">2022-07-06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E5504836F6F4DDA958ACA7E3EF00098</vt:lpwstr>
  </property>
</Properties>
</file>